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hint="eastAsia" w:ascii="Times New Roman" w:hAnsi="Times New Roman"/>
          <w:b/>
          <w:sz w:val="24"/>
          <w:lang w:val="en-US" w:eastAsia="zh-CN"/>
        </w:rPr>
        <w:t>4</w:t>
      </w:r>
      <w:r>
        <w:rPr>
          <w:rFonts w:ascii="Times New Roman" w:hAnsi="Times New Roman"/>
          <w:sz w:val="24"/>
        </w:rPr>
        <w:t>. The distribution of the significant association SNP loci</w:t>
      </w:r>
      <w:r>
        <w:rPr>
          <w:rFonts w:hint="eastAsia" w:ascii="Times New Roman" w:hAnsi="Times New Roman"/>
          <w:sz w:val="24"/>
          <w:lang w:val="en-US" w:eastAsia="zh-CN"/>
        </w:rPr>
        <w:t xml:space="preserve"> for PEL </w:t>
      </w:r>
      <w:r>
        <w:rPr>
          <w:rFonts w:ascii="Times New Roman" w:hAnsi="Times New Roman"/>
          <w:sz w:val="24"/>
        </w:rPr>
        <w:t xml:space="preserve">detected in </w:t>
      </w:r>
      <w:r>
        <w:rPr>
          <w:rFonts w:hint="eastAsia" w:ascii="Times New Roman" w:hAnsi="Times New Roman"/>
          <w:sz w:val="24"/>
          <w:lang w:val="en-US" w:eastAsia="zh-CN"/>
        </w:rPr>
        <w:t>more than 4 environments in this study.</w:t>
      </w:r>
    </w:p>
    <w:tbl>
      <w:tblPr>
        <w:tblStyle w:val="4"/>
        <w:tblW w:w="150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5"/>
        <w:gridCol w:w="805"/>
        <w:gridCol w:w="886"/>
        <w:gridCol w:w="682"/>
        <w:gridCol w:w="668"/>
        <w:gridCol w:w="655"/>
        <w:gridCol w:w="695"/>
        <w:gridCol w:w="723"/>
        <w:gridCol w:w="641"/>
        <w:gridCol w:w="750"/>
        <w:gridCol w:w="600"/>
        <w:gridCol w:w="750"/>
        <w:gridCol w:w="695"/>
        <w:gridCol w:w="723"/>
        <w:gridCol w:w="804"/>
        <w:gridCol w:w="764"/>
        <w:gridCol w:w="573"/>
        <w:gridCol w:w="654"/>
        <w:gridCol w:w="914"/>
        <w:gridCol w:w="750"/>
        <w:gridCol w:w="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  <w:jc w:val="center"/>
        </w:trPr>
        <w:tc>
          <w:tcPr>
            <w:tcW w:w="635" w:type="dxa"/>
            <w:vMerge w:val="restart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it</w:t>
            </w:r>
          </w:p>
        </w:tc>
        <w:tc>
          <w:tcPr>
            <w:tcW w:w="805" w:type="dxa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NP site </w:t>
            </w:r>
          </w:p>
        </w:tc>
        <w:tc>
          <w:tcPr>
            <w:tcW w:w="886" w:type="dxa"/>
            <w:vMerge w:val="restart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The number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f environments detected</w:t>
            </w:r>
          </w:p>
        </w:tc>
        <w:tc>
          <w:tcPr>
            <w:tcW w:w="2005" w:type="dxa"/>
            <w:gridSpan w:val="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1</w:t>
            </w:r>
          </w:p>
        </w:tc>
        <w:tc>
          <w:tcPr>
            <w:tcW w:w="2059" w:type="dxa"/>
            <w:gridSpan w:val="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2</w:t>
            </w:r>
          </w:p>
        </w:tc>
        <w:tc>
          <w:tcPr>
            <w:tcW w:w="2100" w:type="dxa"/>
            <w:gridSpan w:val="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3</w:t>
            </w:r>
          </w:p>
        </w:tc>
        <w:tc>
          <w:tcPr>
            <w:tcW w:w="2222" w:type="dxa"/>
            <w:gridSpan w:val="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4</w:t>
            </w:r>
          </w:p>
        </w:tc>
        <w:tc>
          <w:tcPr>
            <w:tcW w:w="1991" w:type="dxa"/>
            <w:gridSpan w:val="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5</w:t>
            </w:r>
          </w:p>
        </w:tc>
        <w:tc>
          <w:tcPr>
            <w:tcW w:w="2373" w:type="dxa"/>
            <w:gridSpan w:val="3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1" w:hRule="atLeast"/>
          <w:jc w:val="center"/>
        </w:trPr>
        <w:tc>
          <w:tcPr>
            <w:tcW w:w="635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805" w:type="dxa"/>
            <w:vMerge w:val="continue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886" w:type="dxa"/>
            <w:vMerge w:val="continue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value</w:t>
            </w:r>
          </w:p>
        </w:tc>
        <w:tc>
          <w:tcPr>
            <w:tcW w:w="66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R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%</w:t>
            </w:r>
          </w:p>
        </w:tc>
        <w:tc>
          <w:tcPr>
            <w:tcW w:w="65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FDR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value</w:t>
            </w:r>
          </w:p>
        </w:tc>
        <w:tc>
          <w:tcPr>
            <w:tcW w:w="723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R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%</w:t>
            </w:r>
          </w:p>
        </w:tc>
        <w:tc>
          <w:tcPr>
            <w:tcW w:w="641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FDR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value</w:t>
            </w:r>
          </w:p>
        </w:tc>
        <w:tc>
          <w:tcPr>
            <w:tcW w:w="60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R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%</w:t>
            </w:r>
          </w:p>
        </w:tc>
        <w:tc>
          <w:tcPr>
            <w:tcW w:w="75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FDR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value</w:t>
            </w:r>
          </w:p>
        </w:tc>
        <w:tc>
          <w:tcPr>
            <w:tcW w:w="723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R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%</w:t>
            </w:r>
          </w:p>
        </w:tc>
        <w:tc>
          <w:tcPr>
            <w:tcW w:w="804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FDR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value</w:t>
            </w:r>
          </w:p>
        </w:tc>
        <w:tc>
          <w:tcPr>
            <w:tcW w:w="573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R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%</w:t>
            </w:r>
          </w:p>
        </w:tc>
        <w:tc>
          <w:tcPr>
            <w:tcW w:w="654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FDR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P 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value</w:t>
            </w:r>
          </w:p>
        </w:tc>
        <w:tc>
          <w:tcPr>
            <w:tcW w:w="75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R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%</w:t>
            </w:r>
          </w:p>
        </w:tc>
        <w:tc>
          <w:tcPr>
            <w:tcW w:w="709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highlight w:val="none"/>
                <w:lang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PEL</w:t>
            </w: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317,322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51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66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31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20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5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53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29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58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40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68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7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33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3,828,05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61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15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08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.00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62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11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32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4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4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48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94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8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39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6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32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7,508,852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07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8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48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64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70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7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95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6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6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47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65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4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36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85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2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46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21,328,021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73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9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91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85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04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2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75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9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43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99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46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2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8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12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21,328,05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87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0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23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0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8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1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38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5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21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13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76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1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22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9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57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62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30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21,328,063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98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48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13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42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86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82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5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4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99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46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72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10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34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9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21,328,066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17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7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9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7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2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3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47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64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38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36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42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21,328,085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73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5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95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84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77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0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82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8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83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90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2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3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1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3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33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6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85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21,328,088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8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22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0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6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98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9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2E-06</w:t>
            </w:r>
          </w:p>
        </w:tc>
        <w:tc>
          <w:tcPr>
            <w:tcW w:w="60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1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19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31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3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10,237,512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41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36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0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95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48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78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92E-06</w:t>
            </w:r>
          </w:p>
        </w:tc>
        <w:tc>
          <w:tcPr>
            <w:tcW w:w="60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24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6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7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36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52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8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1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73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0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4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25,480,295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94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8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7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2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7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98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28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5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29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9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7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14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4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16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03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02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4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3,147,825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28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38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18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85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07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91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8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46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7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2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11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10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42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0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52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9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12,071,680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78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5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3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1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6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13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03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4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47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2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81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21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26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.80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41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3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12,071,682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38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96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.90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84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2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89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7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0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32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51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66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41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60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.5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56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12,071,68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6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6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6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47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64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00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67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5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22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.41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36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33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65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.5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75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.85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52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.46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28,206,90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5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6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9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0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6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289,927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2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0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6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7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4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6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6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4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2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290,285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2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0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6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290,48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1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2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9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290,697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6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8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1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0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290,715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8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5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2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2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7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6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4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290,777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E-08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2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2E-08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3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2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4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0E-08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2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5E-08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1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4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E-08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2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291,418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2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6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4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2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5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0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291,44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8E-08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8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1E-08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4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5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4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0" w:type="auto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,537,68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  <w:lang w:val="en-US" w:eastAsia="zh-CN" w:bidi="ar-SA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6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6</w:t>
            </w:r>
          </w:p>
        </w:tc>
        <w:tc>
          <w:tcPr>
            <w:tcW w:w="6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7E-07</w:t>
            </w:r>
          </w:p>
        </w:tc>
        <w:tc>
          <w:tcPr>
            <w:tcW w:w="6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6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4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7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4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2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E-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E-07</w:t>
            </w:r>
          </w:p>
        </w:tc>
      </w:tr>
    </w:tbl>
    <w:p/>
    <w:p>
      <w:pPr>
        <w:rPr>
          <w:rFonts w:hint="default" w:ascii="Times New Roman" w:hAnsi="Times New Roman" w:eastAsia="宋体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PEL, panicle elongation length; </w:t>
      </w:r>
      <w:r>
        <w:rPr>
          <w:rFonts w:ascii="Times New Roman" w:hAnsi="Times New Roman"/>
          <w:sz w:val="21"/>
          <w:szCs w:val="21"/>
        </w:rPr>
        <w:t>E1, environment 1; E2, environment 2; E3, environment 3; E4, environment 4; E5, environment 5; E6, environment 6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zZjRlZDAyNjc5ZmUzZjQ0MTg5ZjZhY2I1MzgwZmQifQ=="/>
  </w:docVars>
  <w:rsids>
    <w:rsidRoot w:val="005F4EAF"/>
    <w:rsid w:val="00052030"/>
    <w:rsid w:val="00151EA3"/>
    <w:rsid w:val="0019201A"/>
    <w:rsid w:val="002D2903"/>
    <w:rsid w:val="005F4EAF"/>
    <w:rsid w:val="008D11DA"/>
    <w:rsid w:val="00C4000C"/>
    <w:rsid w:val="00C77A2C"/>
    <w:rsid w:val="00CD0E64"/>
    <w:rsid w:val="00D6349F"/>
    <w:rsid w:val="00DC76E5"/>
    <w:rsid w:val="00EB0589"/>
    <w:rsid w:val="00FD337C"/>
    <w:rsid w:val="06297C86"/>
    <w:rsid w:val="0B286C6D"/>
    <w:rsid w:val="0C89769E"/>
    <w:rsid w:val="142F2B0B"/>
    <w:rsid w:val="167455ED"/>
    <w:rsid w:val="19FE50CD"/>
    <w:rsid w:val="1B3F3954"/>
    <w:rsid w:val="2CF32D36"/>
    <w:rsid w:val="33A2428C"/>
    <w:rsid w:val="38EC3197"/>
    <w:rsid w:val="3F641130"/>
    <w:rsid w:val="458A5F42"/>
    <w:rsid w:val="5090389F"/>
    <w:rsid w:val="50C173E0"/>
    <w:rsid w:val="570544B3"/>
    <w:rsid w:val="5B5C6251"/>
    <w:rsid w:val="5F766832"/>
    <w:rsid w:val="62021C2C"/>
    <w:rsid w:val="6A050D80"/>
    <w:rsid w:val="6A2A184B"/>
    <w:rsid w:val="6A7977CE"/>
    <w:rsid w:val="6BD8658D"/>
    <w:rsid w:val="707F4B53"/>
    <w:rsid w:val="74124F12"/>
    <w:rsid w:val="7779010E"/>
    <w:rsid w:val="7CF564C4"/>
    <w:rsid w:val="7DCE383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脚 Char"/>
    <w:link w:val="2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7">
    <w:name w:val="页眉 Char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font11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  <w:style w:type="character" w:customStyle="1" w:styleId="9">
    <w:name w:val="font41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40</Words>
  <Characters>3347</Characters>
  <Lines>40</Lines>
  <Paragraphs>11</Paragraphs>
  <TotalTime>3</TotalTime>
  <ScaleCrop>false</ScaleCrop>
  <LinksUpToDate>false</LinksUpToDate>
  <CharactersWithSpaces>340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b</dc:creator>
  <cp:lastModifiedBy>Lenovo</cp:lastModifiedBy>
  <cp:lastPrinted>2021-12-14T02:24:00Z</cp:lastPrinted>
  <dcterms:modified xsi:type="dcterms:W3CDTF">2023-01-03T07:23:0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98268808AD84DA5B7C22E815CF22161</vt:lpwstr>
  </property>
</Properties>
</file>